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1E0300" w14:textId="77777777" w:rsidR="001019BE" w:rsidRDefault="001019BE" w:rsidP="001019BE">
      <w:pPr>
        <w:jc w:val="center"/>
      </w:pPr>
      <w:r>
        <w:object w:dxaOrig="11203" w:dyaOrig="6643" w14:anchorId="214C8F3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5pt;height:240.5pt" o:ole="">
            <v:imagedata r:id="rId4" o:title=""/>
          </v:shape>
          <o:OLEObject Type="Embed" ProgID="Prism9.Document" ShapeID="_x0000_i1025" DrawAspect="Content" ObjectID="_1838372861" r:id="rId5"/>
        </w:object>
      </w:r>
    </w:p>
    <w:p w14:paraId="4765D351" w14:textId="133F8779" w:rsidR="001019BE" w:rsidRDefault="001019BE" w:rsidP="001019BE">
      <w:pPr>
        <w:spacing w:line="360" w:lineRule="auto"/>
        <w:jc w:val="both"/>
        <w:rPr>
          <w:color w:val="000000" w:themeColor="text1"/>
        </w:rPr>
      </w:pPr>
      <w:r w:rsidRPr="00FA30A4">
        <w:rPr>
          <w:b/>
          <w:bCs/>
          <w:color w:val="000000" w:themeColor="text1"/>
        </w:rPr>
        <w:t>Fig</w:t>
      </w:r>
      <w:r w:rsidR="0078083A">
        <w:rPr>
          <w:b/>
          <w:bCs/>
          <w:color w:val="000000" w:themeColor="text1"/>
        </w:rPr>
        <w:t xml:space="preserve"> </w:t>
      </w:r>
      <w:r w:rsidR="0078083A" w:rsidRPr="00FA30A4">
        <w:rPr>
          <w:b/>
          <w:bCs/>
          <w:color w:val="000000" w:themeColor="text1"/>
        </w:rPr>
        <w:t>S1</w:t>
      </w:r>
      <w:r w:rsidR="0096493C">
        <w:rPr>
          <w:b/>
          <w:bCs/>
          <w:color w:val="000000" w:themeColor="text1"/>
        </w:rPr>
        <w:t>:</w:t>
      </w:r>
      <w:r>
        <w:rPr>
          <w:color w:val="000000" w:themeColor="text1"/>
        </w:rPr>
        <w:t xml:space="preserve"> </w:t>
      </w:r>
      <w:r w:rsidRPr="000A0A40">
        <w:rPr>
          <w:color w:val="000000" w:themeColor="text1"/>
        </w:rPr>
        <w:t>Data are presented as mean ± SEM (n=2). *p &lt; 0.05, **p &lt; 0.01, ***p &lt; 0.001 vs. standard inhibitor acarbose as determined by one-way ANOVA with Tukey's post-hoc test.</w:t>
      </w:r>
    </w:p>
    <w:p w14:paraId="3D60DECF" w14:textId="77777777" w:rsidR="00DE3D22" w:rsidRDefault="00DE3D22"/>
    <w:sectPr w:rsidR="00DE3D22" w:rsidSect="000861FF">
      <w:pgSz w:w="11520" w:h="15984" w:code="9"/>
      <w:pgMar w:top="1440" w:right="1440" w:bottom="1440" w:left="1440" w:header="1440" w:footer="144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9BE"/>
    <w:rsid w:val="000861FF"/>
    <w:rsid w:val="001019BE"/>
    <w:rsid w:val="00425DA3"/>
    <w:rsid w:val="00465B22"/>
    <w:rsid w:val="004E139B"/>
    <w:rsid w:val="005074CD"/>
    <w:rsid w:val="005A0210"/>
    <w:rsid w:val="0078083A"/>
    <w:rsid w:val="007831F2"/>
    <w:rsid w:val="007C6894"/>
    <w:rsid w:val="00827EF7"/>
    <w:rsid w:val="0096493C"/>
    <w:rsid w:val="00976DD4"/>
    <w:rsid w:val="00985B6E"/>
    <w:rsid w:val="009F3B4B"/>
    <w:rsid w:val="00AE0D5E"/>
    <w:rsid w:val="00B0360E"/>
    <w:rsid w:val="00D06F72"/>
    <w:rsid w:val="00DE3D22"/>
    <w:rsid w:val="00DF55A1"/>
    <w:rsid w:val="00EB1593"/>
    <w:rsid w:val="00F90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0E0C8"/>
  <w15:chartTrackingRefBased/>
  <w15:docId w15:val="{30D3066A-2529-4B47-9A6F-8D5CEE96F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9BE"/>
    <w:pPr>
      <w:spacing w:after="0" w:line="240" w:lineRule="auto"/>
    </w:pPr>
    <w:rPr>
      <w:rFonts w:eastAsia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19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19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19B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19B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19B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19B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19B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19B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19B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19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19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19B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19B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19B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19B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19B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19B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19B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19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19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9B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19B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19BE"/>
    <w:pPr>
      <w:spacing w:before="160" w:after="160" w:line="278" w:lineRule="auto"/>
      <w:jc w:val="center"/>
    </w:pPr>
    <w:rPr>
      <w:rFonts w:eastAsia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19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19BE"/>
    <w:pPr>
      <w:spacing w:after="160" w:line="278" w:lineRule="auto"/>
      <w:ind w:left="720"/>
      <w:contextualSpacing/>
    </w:pPr>
    <w:rPr>
      <w:rFonts w:eastAsia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19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19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19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19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tab alam</dc:creator>
  <cp:keywords/>
  <dc:description/>
  <cp:lastModifiedBy>aftab alam</cp:lastModifiedBy>
  <cp:revision>5</cp:revision>
  <dcterms:created xsi:type="dcterms:W3CDTF">2026-04-20T09:37:00Z</dcterms:created>
  <dcterms:modified xsi:type="dcterms:W3CDTF">2026-04-22T09:21:00Z</dcterms:modified>
</cp:coreProperties>
</file>